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583" w:rsidRPr="001E2F64" w:rsidRDefault="007214D9" w:rsidP="00E05583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Figure S</w:t>
      </w:r>
      <w:bookmarkStart w:id="0" w:name="_GoBack"/>
      <w:bookmarkEnd w:id="0"/>
      <w:r w:rsidR="00E05583" w:rsidRPr="001E2F64">
        <w:rPr>
          <w:rFonts w:ascii="Times New Roman" w:hAnsi="Times New Roman" w:cs="Times New Roman"/>
          <w:b/>
          <w:sz w:val="24"/>
          <w:lang w:val="en-GB"/>
        </w:rPr>
        <w:t>3.</w:t>
      </w:r>
      <w:r w:rsidR="00E05583" w:rsidRPr="001E2F64">
        <w:rPr>
          <w:rFonts w:ascii="Times New Roman" w:hAnsi="Times New Roman" w:cs="Times New Roman"/>
          <w:sz w:val="24"/>
          <w:lang w:val="en-GB"/>
        </w:rPr>
        <w:t xml:space="preserve"> Box plots of latitude of study plots in four passerine birds in Europe, North Africa and the Middle East. Box plots show medians, quartiles, 5- and 95-percentiles, and extreme values. </w:t>
      </w:r>
    </w:p>
    <w:p w:rsidR="00E05583" w:rsidRPr="001E2F64" w:rsidRDefault="00E05583" w:rsidP="00E05583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1E2F64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44CC3412" wp14:editId="68F66BCE">
            <wp:extent cx="6191250" cy="5599761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490" cy="56017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5583" w:rsidRPr="001E2F64" w:rsidRDefault="00E05583" w:rsidP="00E05583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:rsidR="004A5F2D" w:rsidRDefault="004A5F2D"/>
    <w:sectPr w:rsidR="004A5F2D" w:rsidSect="00DF41A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583"/>
    <w:rsid w:val="004666FC"/>
    <w:rsid w:val="004A5F2D"/>
    <w:rsid w:val="007214D9"/>
    <w:rsid w:val="00E05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454EE0-25C6-45D4-AFAB-5538F2825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5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05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de Nous</dc:creator>
  <cp:keywords/>
  <dc:description/>
  <cp:lastModifiedBy>PC de Nous</cp:lastModifiedBy>
  <cp:revision>3</cp:revision>
  <dcterms:created xsi:type="dcterms:W3CDTF">2016-07-13T17:01:00Z</dcterms:created>
  <dcterms:modified xsi:type="dcterms:W3CDTF">2016-07-13T17:01:00Z</dcterms:modified>
</cp:coreProperties>
</file>